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F699B" w14:textId="71CE5DAC" w:rsidR="0063781E" w:rsidRPr="000C7B95" w:rsidRDefault="002A5F21" w:rsidP="00B70B2C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08409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able</w:t>
      </w:r>
      <w:r w:rsidR="007A3340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S1</w:t>
      </w:r>
      <w:r w:rsidR="0063781E" w:rsidRPr="0008409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="002A771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bookmarkStart w:id="0" w:name="_Hlk125286798"/>
      <w:r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>Relative abundance (%) of ge</w:t>
      </w:r>
      <w:r w:rsidR="00F974CF"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>nera</w:t>
      </w:r>
      <w:r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with</w:t>
      </w:r>
      <w:r w:rsidR="00841A73"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</w:t>
      </w:r>
      <w:r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significant difference in the comparison between fe</w:t>
      </w:r>
      <w:r w:rsidR="00817A5C">
        <w:rPr>
          <w:rFonts w:ascii="Times New Roman" w:hAnsi="Times New Roman" w:cs="Times New Roman"/>
          <w:noProof/>
          <w:sz w:val="24"/>
          <w:szCs w:val="24"/>
          <w:lang w:val="en-GB"/>
        </w:rPr>
        <w:t>cal samples</w:t>
      </w:r>
      <w:r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817A5C">
        <w:rPr>
          <w:rFonts w:ascii="Times New Roman" w:hAnsi="Times New Roman" w:cs="Times New Roman"/>
          <w:noProof/>
          <w:sz w:val="24"/>
          <w:szCs w:val="24"/>
          <w:lang w:val="en-GB"/>
        </w:rPr>
        <w:t>from</w:t>
      </w:r>
      <w:r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horses fed with Coastcross hay </w:t>
      </w:r>
      <w:r w:rsidR="00B0567F"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on </w:t>
      </w:r>
      <w:r w:rsidR="003907EB">
        <w:rPr>
          <w:rFonts w:ascii="Times New Roman" w:hAnsi="Times New Roman" w:cs="Times New Roman"/>
          <w:noProof/>
          <w:sz w:val="24"/>
          <w:szCs w:val="24"/>
          <w:lang w:val="en-GB"/>
        </w:rPr>
        <w:t>day</w:t>
      </w:r>
      <w:r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7 </w:t>
      </w:r>
      <w:r w:rsidR="002212E3"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>and</w:t>
      </w:r>
      <w:r w:rsidR="006966D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ay</w:t>
      </w:r>
      <w:r w:rsidR="002212E3"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A3340">
        <w:rPr>
          <w:rFonts w:ascii="Times New Roman" w:hAnsi="Times New Roman" w:cs="Times New Roman"/>
          <w:noProof/>
          <w:sz w:val="24"/>
          <w:szCs w:val="24"/>
          <w:lang w:val="en-GB"/>
        </w:rPr>
        <w:t>28</w:t>
      </w:r>
      <w:bookmarkEnd w:id="0"/>
    </w:p>
    <w:p w14:paraId="103F7ADA" w14:textId="77777777" w:rsidR="0071650D" w:rsidRPr="0063781E" w:rsidRDefault="0071650D" w:rsidP="00B70B2C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8"/>
        <w:gridCol w:w="1155"/>
        <w:gridCol w:w="1298"/>
        <w:gridCol w:w="1473"/>
      </w:tblGrid>
      <w:tr w:rsidR="0063781E" w:rsidRPr="0063781E" w14:paraId="4C8AFBAC" w14:textId="77777777" w:rsidTr="006E5E43">
        <w:tc>
          <w:tcPr>
            <w:tcW w:w="2692" w:type="pct"/>
            <w:tcBorders>
              <w:top w:val="single" w:sz="4" w:space="0" w:color="auto"/>
              <w:bottom w:val="single" w:sz="4" w:space="0" w:color="auto"/>
            </w:tcBorders>
          </w:tcPr>
          <w:p w14:paraId="57D339BF" w14:textId="0F493EA3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Genu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5D5B3771" w14:textId="544A43C5" w:rsidR="0063781E" w:rsidRPr="0063781E" w:rsidRDefault="00641210" w:rsidP="00B70B2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Day </w:t>
            </w:r>
            <w:r w:rsidR="0063781E" w:rsidRPr="0063781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7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0F6AC8D7" w14:textId="1FFB3887" w:rsidR="0063781E" w:rsidRPr="0063781E" w:rsidRDefault="00641210" w:rsidP="00B70B2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 xml:space="preserve">Day </w:t>
            </w:r>
            <w:r w:rsidR="0063781E" w:rsidRPr="0063781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28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0EA78AF8" w14:textId="4BE2CD78" w:rsidR="0063781E" w:rsidRPr="00503221" w:rsidRDefault="0063781E" w:rsidP="00B70B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GB"/>
              </w:rPr>
            </w:pPr>
            <w:r w:rsidRPr="0050322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GB"/>
              </w:rPr>
              <w:t xml:space="preserve">P </w:t>
            </w:r>
            <w:r w:rsidR="0050322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GB"/>
              </w:rPr>
              <w:t>v</w:t>
            </w:r>
            <w:r w:rsidRPr="0050322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GB"/>
              </w:rPr>
              <w:t>al</w:t>
            </w:r>
            <w:r w:rsidR="002A5F21" w:rsidRPr="00503221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GB"/>
              </w:rPr>
              <w:t>ue</w:t>
            </w:r>
          </w:p>
        </w:tc>
      </w:tr>
      <w:tr w:rsidR="0063781E" w:rsidRPr="0063781E" w14:paraId="60303008" w14:textId="77777777" w:rsidTr="006E5E43">
        <w:tc>
          <w:tcPr>
            <w:tcW w:w="2692" w:type="pct"/>
            <w:tcBorders>
              <w:top w:val="single" w:sz="4" w:space="0" w:color="auto"/>
            </w:tcBorders>
          </w:tcPr>
          <w:p w14:paraId="0AE5DC70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bookmarkStart w:id="1" w:name="_Hlk97223101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Firmicutes_unclassified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2F467E32" w14:textId="0E890D9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3E63FEE9" w14:textId="7FF1AF2D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1D36F3B5" w14:textId="55576A72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278</w:t>
            </w:r>
          </w:p>
        </w:tc>
      </w:tr>
      <w:tr w:rsidR="0063781E" w:rsidRPr="0063781E" w14:paraId="58827F58" w14:textId="77777777" w:rsidTr="006E5E43">
        <w:tc>
          <w:tcPr>
            <w:tcW w:w="2692" w:type="pct"/>
          </w:tcPr>
          <w:p w14:paraId="33AF9579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bookmarkStart w:id="2" w:name="_Hlk97223145"/>
            <w:bookmarkEnd w:id="1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Planococcaceae_unclassified</w:t>
            </w:r>
            <w:bookmarkEnd w:id="2"/>
            <w:proofErr w:type="spellEnd"/>
          </w:p>
        </w:tc>
        <w:tc>
          <w:tcPr>
            <w:tcW w:w="679" w:type="pct"/>
          </w:tcPr>
          <w:p w14:paraId="72061261" w14:textId="09B600DF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63" w:type="pct"/>
          </w:tcPr>
          <w:p w14:paraId="6DFC01C1" w14:textId="5276A4DB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66" w:type="pct"/>
          </w:tcPr>
          <w:p w14:paraId="77DC4651" w14:textId="4A1EBA83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64</w:t>
            </w:r>
          </w:p>
        </w:tc>
      </w:tr>
      <w:tr w:rsidR="0063781E" w:rsidRPr="0063781E" w14:paraId="12C8F534" w14:textId="77777777" w:rsidTr="006E5E43">
        <w:tc>
          <w:tcPr>
            <w:tcW w:w="2692" w:type="pct"/>
          </w:tcPr>
          <w:p w14:paraId="215C3ECB" w14:textId="77777777" w:rsidR="0063781E" w:rsidRPr="002B14B4" w:rsidRDefault="0063781E" w:rsidP="00B70B2C">
            <w:pPr>
              <w:jc w:val="both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bookmarkStart w:id="3" w:name="_Hlk97223122"/>
            <w:proofErr w:type="spellStart"/>
            <w:r w:rsidRPr="002B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charofermentans</w:t>
            </w:r>
            <w:bookmarkEnd w:id="3"/>
            <w:proofErr w:type="spellEnd"/>
          </w:p>
        </w:tc>
        <w:tc>
          <w:tcPr>
            <w:tcW w:w="679" w:type="pct"/>
          </w:tcPr>
          <w:p w14:paraId="6AE1B3D5" w14:textId="6E19F81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63" w:type="pct"/>
          </w:tcPr>
          <w:p w14:paraId="6FBCD428" w14:textId="0495238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66" w:type="pct"/>
          </w:tcPr>
          <w:p w14:paraId="3A240462" w14:textId="2C999720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277</w:t>
            </w:r>
          </w:p>
        </w:tc>
      </w:tr>
      <w:tr w:rsidR="0063781E" w:rsidRPr="0063781E" w14:paraId="336AD2FC" w14:textId="77777777" w:rsidTr="006E5E43">
        <w:tc>
          <w:tcPr>
            <w:tcW w:w="2692" w:type="pct"/>
          </w:tcPr>
          <w:p w14:paraId="427377F3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bookmarkStart w:id="4" w:name="_Hlk97223174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Bacillales_unclassified</w:t>
            </w:r>
            <w:bookmarkEnd w:id="4"/>
            <w:proofErr w:type="spellEnd"/>
          </w:p>
        </w:tc>
        <w:tc>
          <w:tcPr>
            <w:tcW w:w="679" w:type="pct"/>
          </w:tcPr>
          <w:p w14:paraId="62CD779F" w14:textId="1E3E07C1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63" w:type="pct"/>
          </w:tcPr>
          <w:p w14:paraId="7F730080" w14:textId="6B4D226B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66" w:type="pct"/>
          </w:tcPr>
          <w:p w14:paraId="79E7245C" w14:textId="5350E503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31</w:t>
            </w:r>
          </w:p>
        </w:tc>
      </w:tr>
      <w:tr w:rsidR="0063781E" w:rsidRPr="0063781E" w14:paraId="12B45CCA" w14:textId="77777777" w:rsidTr="006E5E43">
        <w:tc>
          <w:tcPr>
            <w:tcW w:w="2692" w:type="pct"/>
          </w:tcPr>
          <w:p w14:paraId="242CE73D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bookmarkStart w:id="5" w:name="_Hlk97223427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Desulfovibrionaceae_unclassified</w:t>
            </w:r>
            <w:bookmarkEnd w:id="5"/>
            <w:proofErr w:type="spellEnd"/>
          </w:p>
        </w:tc>
        <w:tc>
          <w:tcPr>
            <w:tcW w:w="679" w:type="pct"/>
          </w:tcPr>
          <w:p w14:paraId="69AFD2E5" w14:textId="66AB479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63" w:type="pct"/>
          </w:tcPr>
          <w:p w14:paraId="193A7CD3" w14:textId="4437AD65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6" w:type="pct"/>
          </w:tcPr>
          <w:p w14:paraId="73D37820" w14:textId="5B4E5B1E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64</w:t>
            </w:r>
          </w:p>
        </w:tc>
      </w:tr>
      <w:tr w:rsidR="0063781E" w:rsidRPr="0063781E" w14:paraId="46D8566F" w14:textId="77777777" w:rsidTr="006E5E43">
        <w:tc>
          <w:tcPr>
            <w:tcW w:w="2692" w:type="pct"/>
          </w:tcPr>
          <w:p w14:paraId="2C5859EC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bookmarkStart w:id="6" w:name="_Hlk97223496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Alphaproteobacteria_unclassified</w:t>
            </w:r>
            <w:bookmarkEnd w:id="6"/>
            <w:proofErr w:type="spellEnd"/>
          </w:p>
        </w:tc>
        <w:tc>
          <w:tcPr>
            <w:tcW w:w="679" w:type="pct"/>
          </w:tcPr>
          <w:p w14:paraId="547E7079" w14:textId="73B31E63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3" w:type="pct"/>
          </w:tcPr>
          <w:p w14:paraId="11ADC593" w14:textId="0C40F4DC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66" w:type="pct"/>
          </w:tcPr>
          <w:p w14:paraId="5281564B" w14:textId="5EF707B8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64</w:t>
            </w:r>
          </w:p>
        </w:tc>
      </w:tr>
      <w:tr w:rsidR="0063781E" w:rsidRPr="0063781E" w14:paraId="428A0094" w14:textId="77777777" w:rsidTr="006E5E43">
        <w:tc>
          <w:tcPr>
            <w:tcW w:w="2692" w:type="pct"/>
          </w:tcPr>
          <w:p w14:paraId="7478BC55" w14:textId="77777777" w:rsidR="0063781E" w:rsidRPr="002B14B4" w:rsidRDefault="0063781E" w:rsidP="00B70B2C">
            <w:pPr>
              <w:jc w:val="both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bookmarkStart w:id="7" w:name="_Hlk97223537"/>
            <w:proofErr w:type="spellStart"/>
            <w:r w:rsidRPr="002B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illibacter</w:t>
            </w:r>
            <w:bookmarkEnd w:id="7"/>
            <w:proofErr w:type="spellEnd"/>
          </w:p>
        </w:tc>
        <w:tc>
          <w:tcPr>
            <w:tcW w:w="679" w:type="pct"/>
          </w:tcPr>
          <w:p w14:paraId="56DE0B2E" w14:textId="25537FD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3" w:type="pct"/>
          </w:tcPr>
          <w:p w14:paraId="1F5FB8C2" w14:textId="5A23D63D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66" w:type="pct"/>
          </w:tcPr>
          <w:p w14:paraId="363FA42C" w14:textId="1CFE653B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277</w:t>
            </w:r>
          </w:p>
        </w:tc>
      </w:tr>
      <w:tr w:rsidR="0063781E" w:rsidRPr="0063781E" w14:paraId="0FDE01E6" w14:textId="77777777" w:rsidTr="006E5E43">
        <w:tc>
          <w:tcPr>
            <w:tcW w:w="2692" w:type="pct"/>
          </w:tcPr>
          <w:p w14:paraId="43450A61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97223464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Bacteroidaceae_unclassified</w:t>
            </w:r>
            <w:bookmarkEnd w:id="8"/>
            <w:proofErr w:type="spellEnd"/>
          </w:p>
        </w:tc>
        <w:tc>
          <w:tcPr>
            <w:tcW w:w="679" w:type="pct"/>
          </w:tcPr>
          <w:p w14:paraId="4AABF232" w14:textId="17BE1DED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3" w:type="pct"/>
          </w:tcPr>
          <w:p w14:paraId="41774287" w14:textId="481F6652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66" w:type="pct"/>
          </w:tcPr>
          <w:p w14:paraId="17401122" w14:textId="19CF23BF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64</w:t>
            </w:r>
          </w:p>
        </w:tc>
      </w:tr>
      <w:tr w:rsidR="0063781E" w:rsidRPr="0063781E" w14:paraId="3D04A0F3" w14:textId="77777777" w:rsidTr="006E5E43">
        <w:tc>
          <w:tcPr>
            <w:tcW w:w="2692" w:type="pct"/>
          </w:tcPr>
          <w:p w14:paraId="52FB7F0A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97223193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Coriobacteriia_unclassified</w:t>
            </w:r>
            <w:bookmarkEnd w:id="9"/>
            <w:proofErr w:type="spellEnd"/>
          </w:p>
        </w:tc>
        <w:tc>
          <w:tcPr>
            <w:tcW w:w="679" w:type="pct"/>
          </w:tcPr>
          <w:p w14:paraId="15457C1A" w14:textId="6A182678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63" w:type="pct"/>
          </w:tcPr>
          <w:p w14:paraId="25B6A047" w14:textId="09732BA1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66" w:type="pct"/>
          </w:tcPr>
          <w:p w14:paraId="6A2F8B6C" w14:textId="7815A81F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64</w:t>
            </w:r>
          </w:p>
        </w:tc>
      </w:tr>
      <w:tr w:rsidR="0063781E" w:rsidRPr="0063781E" w14:paraId="514DF14B" w14:textId="77777777" w:rsidTr="006E5E43">
        <w:tc>
          <w:tcPr>
            <w:tcW w:w="2692" w:type="pct"/>
          </w:tcPr>
          <w:p w14:paraId="759F67A3" w14:textId="77777777" w:rsidR="0063781E" w:rsidRPr="002B14B4" w:rsidRDefault="0063781E" w:rsidP="00B70B2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0" w:name="_Hlk97223566"/>
            <w:proofErr w:type="spellStart"/>
            <w:r w:rsidRPr="002B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usimicrobium</w:t>
            </w:r>
            <w:bookmarkEnd w:id="10"/>
            <w:proofErr w:type="spellEnd"/>
          </w:p>
        </w:tc>
        <w:tc>
          <w:tcPr>
            <w:tcW w:w="679" w:type="pct"/>
          </w:tcPr>
          <w:p w14:paraId="7F57BE7D" w14:textId="2B0ED700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763" w:type="pct"/>
          </w:tcPr>
          <w:p w14:paraId="6433BF5D" w14:textId="7F5F1C9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66" w:type="pct"/>
          </w:tcPr>
          <w:p w14:paraId="304139AA" w14:textId="5D879279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58</w:t>
            </w:r>
          </w:p>
        </w:tc>
      </w:tr>
      <w:tr w:rsidR="0063781E" w:rsidRPr="0063781E" w14:paraId="2DACFEBF" w14:textId="77777777" w:rsidTr="006E5E43">
        <w:tc>
          <w:tcPr>
            <w:tcW w:w="2692" w:type="pct"/>
          </w:tcPr>
          <w:p w14:paraId="362EAF7A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97223583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Planctomycetacia_unclassified</w:t>
            </w:r>
            <w:bookmarkEnd w:id="11"/>
            <w:proofErr w:type="spellEnd"/>
          </w:p>
        </w:tc>
        <w:tc>
          <w:tcPr>
            <w:tcW w:w="679" w:type="pct"/>
          </w:tcPr>
          <w:p w14:paraId="380E9E02" w14:textId="032F31AE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63" w:type="pct"/>
          </w:tcPr>
          <w:p w14:paraId="23D07F88" w14:textId="22373D75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66" w:type="pct"/>
          </w:tcPr>
          <w:p w14:paraId="10B93EDB" w14:textId="1A82E0EB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277</w:t>
            </w:r>
          </w:p>
        </w:tc>
      </w:tr>
      <w:tr w:rsidR="0063781E" w:rsidRPr="0063781E" w14:paraId="2244EBAF" w14:textId="77777777" w:rsidTr="006E5E43">
        <w:tc>
          <w:tcPr>
            <w:tcW w:w="2692" w:type="pct"/>
          </w:tcPr>
          <w:p w14:paraId="60B5BF26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97223218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Eubacteriaceae_unclassified</w:t>
            </w:r>
            <w:bookmarkEnd w:id="12"/>
            <w:proofErr w:type="spellEnd"/>
          </w:p>
        </w:tc>
        <w:tc>
          <w:tcPr>
            <w:tcW w:w="679" w:type="pct"/>
          </w:tcPr>
          <w:p w14:paraId="377305DF" w14:textId="2A9DFF8C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63" w:type="pct"/>
          </w:tcPr>
          <w:p w14:paraId="52B51985" w14:textId="53F2B0F9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66" w:type="pct"/>
          </w:tcPr>
          <w:p w14:paraId="08A0F789" w14:textId="538E0CD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64</w:t>
            </w:r>
          </w:p>
        </w:tc>
      </w:tr>
      <w:tr w:rsidR="0063781E" w:rsidRPr="0063781E" w14:paraId="398957AC" w14:textId="77777777" w:rsidTr="006E5E43">
        <w:tc>
          <w:tcPr>
            <w:tcW w:w="2692" w:type="pct"/>
          </w:tcPr>
          <w:p w14:paraId="491252CB" w14:textId="77777777" w:rsidR="0063781E" w:rsidRPr="002B14B4" w:rsidRDefault="0063781E" w:rsidP="00B70B2C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3" w:name="_Hlk97223236"/>
            <w:proofErr w:type="spellStart"/>
            <w:r w:rsidRPr="002B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bacillus</w:t>
            </w:r>
            <w:bookmarkEnd w:id="13"/>
            <w:proofErr w:type="spellEnd"/>
          </w:p>
        </w:tc>
        <w:tc>
          <w:tcPr>
            <w:tcW w:w="679" w:type="pct"/>
          </w:tcPr>
          <w:p w14:paraId="5EFF14C1" w14:textId="1BF7A65E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63" w:type="pct"/>
          </w:tcPr>
          <w:p w14:paraId="7ACC163D" w14:textId="160AE064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66" w:type="pct"/>
          </w:tcPr>
          <w:p w14:paraId="027E121B" w14:textId="0699BDF3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22</w:t>
            </w:r>
          </w:p>
        </w:tc>
      </w:tr>
      <w:tr w:rsidR="0063781E" w:rsidRPr="0063781E" w14:paraId="0D1AC5E0" w14:textId="77777777" w:rsidTr="006E5E43">
        <w:tc>
          <w:tcPr>
            <w:tcW w:w="2692" w:type="pct"/>
          </w:tcPr>
          <w:p w14:paraId="64F52E5C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97223601"/>
            <w:proofErr w:type="spellStart"/>
            <w:r w:rsidRPr="002B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ulosilyticum</w:t>
            </w:r>
            <w:bookmarkEnd w:id="14"/>
            <w:proofErr w:type="spellEnd"/>
          </w:p>
        </w:tc>
        <w:tc>
          <w:tcPr>
            <w:tcW w:w="679" w:type="pct"/>
            <w:vAlign w:val="bottom"/>
          </w:tcPr>
          <w:p w14:paraId="2D007E34" w14:textId="7AACF35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763" w:type="pct"/>
            <w:vAlign w:val="bottom"/>
          </w:tcPr>
          <w:p w14:paraId="06F65142" w14:textId="1D5A1BD8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866" w:type="pct"/>
          </w:tcPr>
          <w:p w14:paraId="32980594" w14:textId="657BEAC7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260</w:t>
            </w:r>
          </w:p>
        </w:tc>
      </w:tr>
      <w:tr w:rsidR="0063781E" w:rsidRPr="0063781E" w14:paraId="16C4F9E5" w14:textId="77777777" w:rsidTr="006E5E43">
        <w:tc>
          <w:tcPr>
            <w:tcW w:w="2692" w:type="pct"/>
          </w:tcPr>
          <w:p w14:paraId="5725E450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97223251"/>
            <w:proofErr w:type="spellStart"/>
            <w:r w:rsidRPr="002B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eggerthella</w:t>
            </w:r>
            <w:bookmarkEnd w:id="15"/>
            <w:proofErr w:type="spellEnd"/>
          </w:p>
        </w:tc>
        <w:tc>
          <w:tcPr>
            <w:tcW w:w="679" w:type="pct"/>
            <w:vAlign w:val="bottom"/>
          </w:tcPr>
          <w:p w14:paraId="63B4A4E8" w14:textId="11A26372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763" w:type="pct"/>
            <w:vAlign w:val="bottom"/>
          </w:tcPr>
          <w:p w14:paraId="24273BF0" w14:textId="7AB46F13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866" w:type="pct"/>
          </w:tcPr>
          <w:p w14:paraId="10332FFF" w14:textId="24E3E4CE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394</w:t>
            </w:r>
          </w:p>
        </w:tc>
      </w:tr>
      <w:tr w:rsidR="0063781E" w:rsidRPr="0063781E" w14:paraId="592457E0" w14:textId="77777777" w:rsidTr="006E5E43">
        <w:tc>
          <w:tcPr>
            <w:tcW w:w="2692" w:type="pct"/>
            <w:tcBorders>
              <w:bottom w:val="single" w:sz="4" w:space="0" w:color="auto"/>
            </w:tcBorders>
          </w:tcPr>
          <w:p w14:paraId="1DB378C5" w14:textId="77777777" w:rsidR="0063781E" w:rsidRPr="0063781E" w:rsidRDefault="0063781E" w:rsidP="00B70B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97223620"/>
            <w:proofErr w:type="spellStart"/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Solirubrobacterales_unclassified</w:t>
            </w:r>
            <w:bookmarkEnd w:id="16"/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14:paraId="092CE859" w14:textId="49781C12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bottom"/>
          </w:tcPr>
          <w:p w14:paraId="1ADA5C73" w14:textId="001B608D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46197182" w14:textId="65C11A49" w:rsidR="0063781E" w:rsidRPr="0063781E" w:rsidRDefault="0063781E" w:rsidP="00B70B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781E">
              <w:rPr>
                <w:rFonts w:ascii="Times New Roman" w:hAnsi="Times New Roman" w:cs="Times New Roman"/>
                <w:sz w:val="24"/>
                <w:szCs w:val="24"/>
              </w:rPr>
              <w:t>0455</w:t>
            </w:r>
          </w:p>
        </w:tc>
      </w:tr>
    </w:tbl>
    <w:p w14:paraId="6F317220" w14:textId="3F3B4AD3" w:rsidR="0063781E" w:rsidRDefault="0063781E" w:rsidP="00B70B2C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0B264E8" w14:textId="76DFFC23" w:rsidR="0063781E" w:rsidRDefault="0063781E" w:rsidP="0063781E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9D8BA96" w14:textId="77777777" w:rsidR="0063781E" w:rsidRDefault="0063781E" w:rsidP="0063781E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D2B6F51" w14:textId="77777777" w:rsidR="0063781E" w:rsidRDefault="0063781E"/>
    <w:sectPr w:rsidR="006378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E3"/>
    <w:rsid w:val="000358F5"/>
    <w:rsid w:val="00044486"/>
    <w:rsid w:val="00084096"/>
    <w:rsid w:val="000C7B95"/>
    <w:rsid w:val="00131D92"/>
    <w:rsid w:val="001A1475"/>
    <w:rsid w:val="001E73AE"/>
    <w:rsid w:val="002212E3"/>
    <w:rsid w:val="002359E4"/>
    <w:rsid w:val="002A5F21"/>
    <w:rsid w:val="002A7716"/>
    <w:rsid w:val="002B14B4"/>
    <w:rsid w:val="003524AE"/>
    <w:rsid w:val="003907EB"/>
    <w:rsid w:val="003A04CC"/>
    <w:rsid w:val="003E72FF"/>
    <w:rsid w:val="004468F2"/>
    <w:rsid w:val="00476253"/>
    <w:rsid w:val="00480D76"/>
    <w:rsid w:val="00503221"/>
    <w:rsid w:val="0050424C"/>
    <w:rsid w:val="0056130D"/>
    <w:rsid w:val="00570CCD"/>
    <w:rsid w:val="005A157C"/>
    <w:rsid w:val="00617DDA"/>
    <w:rsid w:val="0063781E"/>
    <w:rsid w:val="00641210"/>
    <w:rsid w:val="00651089"/>
    <w:rsid w:val="006538E3"/>
    <w:rsid w:val="00692E58"/>
    <w:rsid w:val="006966D0"/>
    <w:rsid w:val="006D5461"/>
    <w:rsid w:val="0071650D"/>
    <w:rsid w:val="00721A8D"/>
    <w:rsid w:val="007A3340"/>
    <w:rsid w:val="007D3606"/>
    <w:rsid w:val="00817A5C"/>
    <w:rsid w:val="00841A73"/>
    <w:rsid w:val="0085759E"/>
    <w:rsid w:val="008F0315"/>
    <w:rsid w:val="00944A12"/>
    <w:rsid w:val="00964A62"/>
    <w:rsid w:val="009B077B"/>
    <w:rsid w:val="00A0700B"/>
    <w:rsid w:val="00AE2CC8"/>
    <w:rsid w:val="00B0567F"/>
    <w:rsid w:val="00B2741D"/>
    <w:rsid w:val="00B60A58"/>
    <w:rsid w:val="00B70B2C"/>
    <w:rsid w:val="00B95F14"/>
    <w:rsid w:val="00C55291"/>
    <w:rsid w:val="00C70DAF"/>
    <w:rsid w:val="00CC48E2"/>
    <w:rsid w:val="00CE1ED1"/>
    <w:rsid w:val="00CE23C7"/>
    <w:rsid w:val="00D736B4"/>
    <w:rsid w:val="00D830CC"/>
    <w:rsid w:val="00DB7299"/>
    <w:rsid w:val="00E0306D"/>
    <w:rsid w:val="00E06854"/>
    <w:rsid w:val="00E56EE8"/>
    <w:rsid w:val="00E811AB"/>
    <w:rsid w:val="00E909AA"/>
    <w:rsid w:val="00E96EF2"/>
    <w:rsid w:val="00EC1BEF"/>
    <w:rsid w:val="00EE7A30"/>
    <w:rsid w:val="00F974CF"/>
    <w:rsid w:val="00FC1FE7"/>
    <w:rsid w:val="00FD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24DF1"/>
  <w15:chartTrackingRefBased/>
  <w15:docId w15:val="{454F107D-9DB1-4848-8CBC-CBC14ACF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D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60A5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60A5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60A5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0A5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0A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137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Franzan</dc:creator>
  <cp:keywords/>
  <dc:description/>
  <cp:lastModifiedBy>Bruna Franzan</cp:lastModifiedBy>
  <cp:revision>34</cp:revision>
  <dcterms:created xsi:type="dcterms:W3CDTF">2021-11-05T19:47:00Z</dcterms:created>
  <dcterms:modified xsi:type="dcterms:W3CDTF">2025-09-19T12:49:00Z</dcterms:modified>
</cp:coreProperties>
</file>